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spacing w:lineRule="auto" w:line="480"/>
        <w:rPr/>
      </w:pPr>
      <w:r>
        <w:rPr>
          <w:b/>
          <w:lang w:val="en-US" w:eastAsia="en-US"/>
        </w:rPr>
        <w:t>Table S1</w:t>
      </w:r>
      <w:r>
        <w:rPr>
          <w:lang w:val="en-US" w:eastAsia="en-US"/>
        </w:rPr>
        <w:t>: STROBE Statement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713"/>
        <w:gridCol w:w="4461"/>
        <w:gridCol w:w="1853"/>
      </w:tblGrid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tem No.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commendatio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ported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itle and abstract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Indicate the study’s design with a commonly used term in the title or the abstrac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bstract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Provide in the abstract an informative and balanced summary of what was done and what was foun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bstract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Introduct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Background/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ational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xplain the scientific background and rationale for the investigation being report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ntroduct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bjectiv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tate specific objectives, including any prespecified hypothes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ntroductio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ethods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tudy desig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resent key elements of study design early in the paper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setting and desig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ett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escribe the setting, locations and relevant dates, including periods of recruitment, exposure, follow-up and data collectio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setting and design; data sources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articipan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Patients; Appendices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For matched studies, give matching criteria and number of exposed and unexpos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Variabl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outcomes; appendices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ata sources/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asuremen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data sources; appendices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Bia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escribe any efforts to address potential sources of bia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thods – statistical analysis; Discuss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tudy siz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xplain how the study size was arrived a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Quantitative variabl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xplain how quantitative variables were handled in the anayses. If applicable, describe which groupings were chosen and why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tatistical method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Describe all statistical methods, including those used to control for confounding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Describe any methods used to examine subgroups and interaction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c) Explain how missing data were address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d) If applicable, explain how loss to follow-up was address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e) Describe any sensitivity analys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Results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articipan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Report numbers of individuals at each stage of study – e.g. numbers potentially eligible, examined for eligibilty, confirmed eligible, included in the study, completing follow-up, and analys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s; appendices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Give reasons for non-participation at each stag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s; appendices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c) Consider use of a flow diagram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ppendix 4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escriptive data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Give charchteristics of study participants (e.g. demographic, clinical, social) and information on exposures and potential confounde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s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Indicate number of participants with missin data for each variable of interes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c) Summarise follow-up time (e.g. average and total amount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s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utcome dat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port numbers of outcome events or summary measures over tim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s</w:t>
            </w:r>
          </w:p>
        </w:tc>
      </w:tr>
      <w:tr>
        <w:trPr/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ain resul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esult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) Report category boundaries when continuous variables were categoriz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ther analys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port other analyses done – e.g. analyses of subgroups and interactions, and sensitivity analys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/a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Discuss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Key resul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8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ummarise key resulst with reference to study objectiv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iscuss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Limitation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scuss limitations of the study, taking into account sources of potential bias or imprecision. Discuus both direction and magnitude of any potential bia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iscuss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nterpretatio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iscuss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erneralisability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scuss the gerneralisability (external validity) of the study result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iscussio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Other Information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und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over page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US" w:eastAsia="en-US"/>
        </w:rPr>
        <w:t>Table S2</w:t>
      </w:r>
      <w:r>
        <w:rPr>
          <w:lang w:val="en-US" w:eastAsia="en-US"/>
        </w:rPr>
        <w:t>: Coding definitions for demographic and co-morbid condition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530"/>
        <w:gridCol w:w="469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atabase</w:t>
            </w:r>
          </w:p>
        </w:tc>
        <w:tc>
          <w:tcPr>
            <w:tcW w:w="4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d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PDB</w:t>
            </w:r>
          </w:p>
        </w:tc>
        <w:tc>
          <w:tcPr>
            <w:tcW w:w="46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e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PDB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a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RR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acial_Origin_Code: 01, 02, 03, 05, 08, 09, 10, 11, 98, 99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odal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RR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reatment_Cod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Hemodialysis: 111, 112, 113, 121, 122, 123, 131, 132, 133, 211, 221, 231, 311, 312, 313, 321, 322, 323, 331, 332, 333, 413, 423, 43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n-centre HD: 111, 112, 113, 121, 122, 123, 131, 132, 133, 211, 221, 231, 311, 312, 313, 321, 322, 323, 331, 332, 33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Home HD: 413, 423, 43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eritonal dialysis: 141, 151, 152, 241, 242, 251, 252, 443, 453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Vascular Acces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RR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alysis_Access_Code: 1, 2, 3, 4, 5, 6, 7, 9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trial Fibril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427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I48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trok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436, 4340, 4341, 4349, 362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I630, I631, I632, I633, I634, I635, I638, I639, I64,  H341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jor Hemorrha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Subarachnoid Hemorrhage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9: 430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10: I600, I601, I602, I603, I604, I605, I606, I607, I609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ntracerebral Hemorrhage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9: 431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10: I61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Upper Gastrointestinal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9: 5307, 5310, 5312, 5314, 5316, 5320, 5322, 5324, 5326, 5330, 5332, 5334, 5336, 5340, 5342, 5344, 5346, 5780, 5781</w:t>
            </w:r>
          </w:p>
          <w:p>
            <w:pPr>
              <w:pStyle w:val="Normal"/>
              <w:rPr>
                <w:lang w:val="sv-SE" w:eastAsia="en-US"/>
              </w:rPr>
            </w:pPr>
            <w:r>
              <w:rPr>
                <w:lang w:val="sv-SE" w:eastAsia="en-US"/>
              </w:rPr>
              <w:t>ICD10: I850, I9820, I983, K2210, K2211, K2212, K2214, K2216, K226, K228, K250, K252, K254, K256, K260, K262, K264, K266, K270, K272, K274, K276, K280, K282, K284, K286, K290, K2921, K2941, K2951, K2961, K2971, K2981, K2991, K3180, K31811, K3182, K6380, K920, K921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ower Gastrointestina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5693, 5789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K5520, K625, K922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yocardial Infarc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41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I21, I22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eep Vein Thrombo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5411, 4512, 4519, 4531, 4532, 4538, 4539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I801, I802, I803, I809, I821, I822, I828, I829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ulmonary Em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469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9: 4151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CD10: I26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echanical Heart Valv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OHIP</w:t>
            </w:r>
          </w:p>
        </w:tc>
        <w:tc>
          <w:tcPr>
            <w:tcW w:w="46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OHIP: R772, R728, R735, R738, R863, R876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CP: 4721, 4722, 4723, 4724, 4725, 4726, 4727, 4728, 4729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CI: 1HS90LACF, 1HT90LACF, 1HU90LACF, 1HU90PNCF, 1HV90LACF, 1HV90LACFA, 1HV90LACFL, 1HV90LACFN, 1HV90WJCFN</w:t>
            </w:r>
          </w:p>
        </w:tc>
      </w:tr>
    </w:tbl>
    <w:p>
      <w:pPr>
        <w:pStyle w:val="Normal"/>
        <w:rPr/>
      </w:pPr>
      <w:r>
        <w:rPr>
          <w:sz w:val="20"/>
          <w:lang w:val="en-US" w:eastAsia="en-US"/>
        </w:rPr>
        <w:t>Abbreviations: RPDB, Registered Persons Database; CORR, Canadian Organ Replacement Registry; ODB, Ontario Drug Benefit; CIHI-DAD, Canadian Institute for Health Information Discharge Abstract Database; ICD, International Classification of Diseases, 9</w:t>
      </w:r>
      <w:r>
        <w:rPr>
          <w:sz w:val="20"/>
          <w:vertAlign w:val="superscript"/>
          <w:lang w:val="en-US" w:eastAsia="en-US"/>
        </w:rPr>
        <w:t>th</w:t>
      </w:r>
      <w:r>
        <w:rPr>
          <w:sz w:val="20"/>
          <w:lang w:val="en-US" w:eastAsia="en-US"/>
        </w:rPr>
        <w:t xml:space="preserve"> &amp; 10</w:t>
      </w:r>
      <w:r>
        <w:rPr>
          <w:sz w:val="20"/>
          <w:vertAlign w:val="superscript"/>
          <w:lang w:val="en-US" w:eastAsia="en-US"/>
        </w:rPr>
        <w:t>th</w:t>
      </w:r>
      <w:r>
        <w:rPr>
          <w:sz w:val="20"/>
          <w:lang w:val="en-US" w:eastAsia="en-US"/>
        </w:rPr>
        <w:t xml:space="preserve"> revision; OHIP, Ontario Health Insurance Plan; CCP, Canadian Classification of Diagnostic, Therapeutic, and Surgical Procedures; CCI, Canadian Classification of Interventions. </w:t>
      </w:r>
    </w:p>
    <w:p>
      <w:pPr>
        <w:pStyle w:val="Normal"/>
        <w:spacing w:lineRule="auto" w:line="48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US" w:eastAsia="en-US"/>
        </w:rPr>
        <w:t>Table S3</w:t>
      </w:r>
      <w:r>
        <w:rPr>
          <w:lang w:val="en-US" w:eastAsia="en-US"/>
        </w:rPr>
        <w:t>: Outcome Definitions</w:t>
      </w:r>
    </w:p>
    <w:tbl>
      <w:tblPr>
        <w:tblW w:w="8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350"/>
        <w:gridCol w:w="2609"/>
        <w:gridCol w:w="2969"/>
      </w:tblGrid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Database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Code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Validity 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ubarachnoid Hemorrhage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9</w:t>
            </w:r>
            <w:r>
              <w:rPr>
                <w:lang w:val="en-US" w:eastAsia="en-US"/>
              </w:rPr>
              <w:t>: 430</w:t>
            </w:r>
          </w:p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10</w:t>
            </w:r>
            <w:r>
              <w:rPr>
                <w:lang w:val="en-US" w:eastAsia="en-US"/>
              </w:rPr>
              <w:t>: I60.0, I60.1, I60.2, I60.3, I60.4, I60.5, I60.6, I60.7, I60.9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>ICD9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 xml:space="preserve">PPV: 98% (CI 90 to 99) 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>ICD10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 xml:space="preserve">PPV: 91% (CI 77 to 98) 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ntrcerebral Hemorrhage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9</w:t>
            </w:r>
            <w:r>
              <w:rPr>
                <w:lang w:val="en-US" w:eastAsia="en-US"/>
              </w:rPr>
              <w:t>: 431</w:t>
            </w:r>
          </w:p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10</w:t>
            </w:r>
            <w:r>
              <w:rPr>
                <w:lang w:val="en-US" w:eastAsia="en-US"/>
              </w:rPr>
              <w:t>: I61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>ICD9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 xml:space="preserve">PPV: 97% (CI 91 to 99.7) 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>ICD10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 xml:space="preserve">PPV: 98% (CI 92 to 99) 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pper Gastrointestinal Hemorrhage</w:t>
            </w:r>
            <w:r>
              <w:rPr>
                <w:vertAlign w:val="superscript"/>
                <w:lang w:val="en-US" w:eastAsia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2"/>
                <w:lang w:val="en-US" w:eastAsia="en-US"/>
              </w:rPr>
            </w:pPr>
            <w:r>
              <w:rPr>
                <w:color w:val="000000"/>
                <w:szCs w:val="22"/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IHI-DAD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u w:val="single"/>
              </w:rPr>
              <w:t>ICD9</w:t>
            </w:r>
            <w:r>
              <w:rPr>
                <w:color w:val="000000"/>
              </w:rPr>
              <w:t xml:space="preserve">: </w:t>
            </w:r>
            <w:r>
              <w:rPr>
                <w:color w:val="000000"/>
                <w:szCs w:val="22"/>
              </w:rPr>
              <w:t>530.7, 531.0, 531.2, 531.4, 531.6, 532.0, 532.2, 532.4, 532.6, 533.0, 533.2, 533.4, 533.6, 534.0, 534.2, 534.4, 534.6, 578.0, 578.1</w:t>
            </w:r>
          </w:p>
          <w:p>
            <w:pPr>
              <w:pStyle w:val="Normal"/>
              <w:rPr/>
            </w:pPr>
            <w:r>
              <w:rPr>
                <w:color w:val="000000"/>
                <w:u w:val="single"/>
              </w:rPr>
              <w:t>ICD10</w:t>
            </w:r>
            <w:r>
              <w:rPr>
                <w:color w:val="000000"/>
              </w:rPr>
              <w:t xml:space="preserve">: I85.0, I98.20, I98.3, </w:t>
            </w:r>
            <w:r>
              <w:rPr/>
              <w:t xml:space="preserve">K22.10, </w:t>
            </w:r>
            <w:r>
              <w:rPr>
                <w:color w:val="000000"/>
              </w:rPr>
              <w:t xml:space="preserve">K22.11, </w:t>
            </w:r>
            <w:r>
              <w:rPr/>
              <w:t xml:space="preserve">K22.12, K22.14, K22.16, </w:t>
            </w:r>
            <w:r>
              <w:rPr>
                <w:color w:val="000000"/>
              </w:rPr>
              <w:t xml:space="preserve">K22.6, K22.8, K25.0, K25.2, K25.4, K25.6, K26.0, K26.2, K26.4, K26.6, K27.0, K27.2, K27.4, K27.6, K28.0, K28.2, K28.4, K28.6, K29.0, K29.21, K29.41,  K29.51, K29.61, K29.71, K29.81, K29.91, </w:t>
            </w:r>
            <w:r>
              <w:rPr/>
              <w:t xml:space="preserve">K31.80, </w:t>
            </w:r>
            <w:r>
              <w:rPr>
                <w:color w:val="000000"/>
              </w:rPr>
              <w:t xml:space="preserve">K31.811, K31.82, </w:t>
            </w:r>
            <w:r>
              <w:rPr/>
              <w:t xml:space="preserve">K63.80, </w:t>
            </w:r>
            <w:r>
              <w:rPr>
                <w:color w:val="000000"/>
              </w:rPr>
              <w:t>K92.0, K92.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sitivity: 94% (CI 91 to 9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cificity: 83% (CI 78 to 87)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ower Gastrointestinal Hemorrhage</w:t>
            </w:r>
            <w:r>
              <w:rPr>
                <w:vertAlign w:val="superscript"/>
                <w:lang w:val="en-US" w:eastAsia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</w:t>
            </w:r>
            <w:r>
              <w:rPr>
                <w:lang w:val="en-US" w:eastAsia="en-US"/>
              </w:rPr>
              <w:t>9: 569.3, 578.9</w:t>
            </w:r>
          </w:p>
          <w:p>
            <w:pPr>
              <w:pStyle w:val="Normal"/>
              <w:rPr/>
            </w:pPr>
            <w:r>
              <w:rPr>
                <w:u w:val="single"/>
                <w:lang w:val="en-US" w:eastAsia="en-US"/>
              </w:rPr>
              <w:t>ICD10</w:t>
            </w:r>
            <w:r>
              <w:rPr>
                <w:lang w:val="en-US" w:eastAsia="en-US"/>
              </w:rPr>
              <w:t>: K55.20, K62.5, K92.2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sitivity: 94% (CI 91 to 96)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color w:val="000000"/>
              </w:rPr>
              <w:t>Specificity: 83% (CI 78 to 87)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gestive System Endoscop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OHIP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de-DE" w:eastAsia="en-US"/>
              </w:rPr>
              <w:t>Feecode</w:t>
            </w:r>
            <w:r>
              <w:rPr>
                <w:lang w:val="de-DE" w:eastAsia="en-US"/>
              </w:rPr>
              <w:t xml:space="preserve">: Z515, Z399, Z400, E696, E702, E690, E795, E770, E692, E698, E703, E799, E695, E797, E798, E629,Z527, Z547, </w:t>
            </w:r>
          </w:p>
          <w:p>
            <w:pPr>
              <w:pStyle w:val="Normal"/>
              <w:rPr>
                <w:lang w:val="pl-PL" w:eastAsia="en-US"/>
              </w:rPr>
            </w:pPr>
            <w:r>
              <w:rPr>
                <w:lang w:val="pl-PL" w:eastAsia="en-US"/>
              </w:rPr>
              <w:t>Z528, E674, E675, Z560, Z749, E629, Z584, Z512, E747, Z514, Z555, E740, E741, E747, E705, Z580, Z497, Z496, Z535, Z536, Z592, E746, E641, E797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pl-PL" w:eastAsia="en-US"/>
              </w:rPr>
            </w:pPr>
            <w:r>
              <w:rPr>
                <w:color w:val="000000"/>
                <w:lang w:val="pl-PL" w:eastAsia="en-US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bbreviations: </w:t>
      </w:r>
      <w:r>
        <w:rPr>
          <w:sz w:val="20"/>
          <w:lang w:val="en-US" w:eastAsia="en-US"/>
        </w:rPr>
        <w:t>CIHI-DAD, Canadian Institute for Health Information Discharge Abstract Database; OHIP, Ontario Health Insurance Plan; ICD, International Classification of Diseases; RPDB, Registered Persons Databas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*Codes may appear at any time during a patient’s admission (and may not necessarily be their most responsible diagnosis) unless otherwise specified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: Patient selection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647700</wp:posOffset>
                </wp:positionH>
                <wp:positionV relativeFrom="paragraph">
                  <wp:posOffset>2493010</wp:posOffset>
                </wp:positionV>
                <wp:extent cx="733425" cy="635"/>
                <wp:effectExtent l="0" t="0" r="0" b="0"/>
                <wp:wrapNone/>
                <wp:docPr id="1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8" stroked="t" o:allowincell="f" style="position:absolute;margin-left:51pt;margin-top:196.3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43815</wp:posOffset>
                </wp:positionV>
                <wp:extent cx="3750310" cy="5937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0310" cy="5937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atients on chronic dialysis in Ontario, 1998 to 2008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n= 25,25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5.3pt;height:46.75pt;mso-wrap-distance-left:9.05pt;mso-wrap-distance-right:9.05pt;mso-wrap-distance-top:0pt;mso-wrap-distance-bottom:0pt;margin-top:3.45pt;mso-position-vertical-relative:text;margin-left:-0.75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Patients on chronic dialysis in Ontario, 1998 to 2008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0000"/>
                        </w:rPr>
                        <w:t>n= 25,2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647700</wp:posOffset>
                </wp:positionH>
                <wp:positionV relativeFrom="paragraph">
                  <wp:posOffset>102235</wp:posOffset>
                </wp:positionV>
                <wp:extent cx="3908425" cy="635"/>
                <wp:effectExtent l="0" t="0" r="0" b="0"/>
                <wp:wrapNone/>
                <wp:docPr id="3" name="Elb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1" stroked="t" o:allowincell="f" style="position:absolute;margin-left:51pt;margin-top:8.05pt;width:0pt;height:0pt" type="_x0000_t32">
                <v:stroke color="black" weight="190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68580</wp:posOffset>
                </wp:positionV>
                <wp:extent cx="4196080" cy="31623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6080" cy="31623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exact" w:line="28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Excluded: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ind w:left="720" w:hanging="72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26</w:t>
                              <w:tab/>
                              <w:t>Patients with invalid provincial health card number or missing age or sex (data cleaning step)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ind w:left="709" w:hanging="709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14</w:t>
                              <w:tab/>
                              <w:t>Patients who died prior to the start of chronic dialysis (data cleaning step)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12,366 Patients &lt;66 years of age at the start of chronic dialysis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ind w:left="720" w:hanging="72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171</w:t>
                              <w:tab/>
                              <w:t>Patients with a history of a kidney transplant prior to the start of chronic dialysis</w:t>
                            </w:r>
                          </w:p>
                          <w:p>
                            <w:pPr>
                              <w:pStyle w:val="NormalWeb"/>
                              <w:spacing w:lineRule="exact" w:line="260" w:before="0" w:after="0"/>
                              <w:ind w:left="720" w:hanging="72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470</w:t>
                              <w:tab/>
                              <w:t>Patients with a history of chronic dialysis &gt;180 days prior to their first chronic dialysis treatment date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ind w:left="720" w:hanging="72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1,013</w:t>
                              <w:tab/>
                              <w:t>Patients who died prior to hospital discharge, if dialysis was initiated during a hospital admission</w:t>
                              <w:tab/>
                            </w:r>
                          </w:p>
                          <w:p>
                            <w:pPr>
                              <w:pStyle w:val="NormalWeb"/>
                              <w:spacing w:lineRule="exact" w:line="260" w:before="0" w:after="0"/>
                              <w:ind w:left="720" w:hanging="72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25</w:t>
                              <w:tab/>
                              <w:t>Patients whose hospital discharge date was beyond December 31, 2008, (the last date of patient accrual)</w:t>
                            </w:r>
                          </w:p>
                          <w:p>
                            <w:pPr>
                              <w:pStyle w:val="NormalWeb"/>
                              <w:spacing w:lineRule="exact" w:line="28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</w:rPr>
                              <w:t>36,489</w:t>
                              <w:tab/>
                              <w:t>Tot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30.4pt;height:249pt;mso-wrap-distance-left:9.05pt;mso-wrap-distance-right:9.05pt;mso-wrap-distance-top:0pt;mso-wrap-distance-bottom:0pt;margin-top:5.4pt;mso-position-vertical-relative:text;margin-left:108pt;mso-position-horizontal-relative:text">
                <v:textbox>
                  <w:txbxContent>
                    <w:p>
                      <w:pPr>
                        <w:pStyle w:val="NormalWeb"/>
                        <w:spacing w:lineRule="exact" w:line="280" w:before="0" w:after="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Excluded: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ind w:left="720" w:hanging="72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26</w:t>
                        <w:tab/>
                        <w:t>Patients with invalid provincial health card number or missing age or sex (data cleaning step)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ind w:left="709" w:hanging="709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14</w:t>
                        <w:tab/>
                        <w:t>Patients who died prior to the start of chronic dialysis (data cleaning step)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12,366 Patients &lt;66 years of age at the start of chronic dialysis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ind w:left="720" w:hanging="72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171</w:t>
                        <w:tab/>
                        <w:t>Patients with a history of a kidney transplant prior to the start of chronic dialysis</w:t>
                      </w:r>
                    </w:p>
                    <w:p>
                      <w:pPr>
                        <w:pStyle w:val="NormalWeb"/>
                        <w:spacing w:lineRule="exact" w:line="260" w:before="0" w:after="0"/>
                        <w:ind w:left="720" w:hanging="72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470</w:t>
                        <w:tab/>
                        <w:t>Patients with a history of chronic dialysis &gt;180 days prior to their first chronic dialysis treatment date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ind w:left="720" w:hanging="720"/>
                        <w:rPr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1,013</w:t>
                        <w:tab/>
                        <w:t>Patients who died prior to hospital discharge, if dialysis was initiated during a hospital admission</w:t>
                        <w:tab/>
                      </w:r>
                    </w:p>
                    <w:p>
                      <w:pPr>
                        <w:pStyle w:val="NormalWeb"/>
                        <w:spacing w:lineRule="exact" w:line="260" w:before="0" w:after="0"/>
                        <w:ind w:left="720" w:hanging="720"/>
                        <w:rPr>
                          <w:b/>
                          <w:b/>
                          <w:bCs/>
                          <w:color w:val="000000"/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25</w:t>
                        <w:tab/>
                        <w:t>Patients whose hospital discharge date was beyond December 31, 2008, (the last date of patient accrual)</w:t>
                      </w:r>
                    </w:p>
                    <w:p>
                      <w:pPr>
                        <w:pStyle w:val="NormalWeb"/>
                        <w:spacing w:lineRule="exact" w:line="280" w:before="0" w:after="0"/>
                        <w:rPr>
                          <w:b/>
                          <w:b/>
                          <w:bCs/>
                          <w:color w:val="000000"/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</w:rPr>
                        <w:t>36,489</w:t>
                        <w:tab/>
                        <w:t>To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12065</wp:posOffset>
                </wp:positionV>
                <wp:extent cx="3750310" cy="54673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0310" cy="54673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atients included in the analysi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n= 11,17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5.3pt;height:43.05pt;mso-wrap-distance-left:9.05pt;mso-wrap-distance-right:9.05pt;mso-wrap-distance-top:0pt;mso-wrap-distance-bottom:0pt;margin-top:0.95pt;mso-position-vertical-relative:text;margin-left:-0.75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Patients included in the analysis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n= 11,17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3:59:00Z</dcterms:created>
  <dc:creator>Manish M Sood</dc:creator>
  <dc:description/>
  <cp:keywords/>
  <dc:language>en-US</dc:language>
  <cp:lastModifiedBy>ASangkula</cp:lastModifiedBy>
  <dcterms:modified xsi:type="dcterms:W3CDTF">2014-08-12T10:04:00Z</dcterms:modified>
  <cp:revision>4</cp:revision>
  <dc:subject/>
  <dc:title/>
</cp:coreProperties>
</file>